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49F" w:rsidRPr="00AB5F6A" w:rsidRDefault="0040549F" w:rsidP="0040549F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l</w:t>
      </w:r>
      <w:r w:rsidRPr="00AB5F6A">
        <w:rPr>
          <w:rFonts w:ascii="Times New Roman" w:hAnsi="Times New Roman" w:cs="Times New Roman"/>
          <w:b/>
          <w:sz w:val="22"/>
        </w:rPr>
        <w:t xml:space="preserve"> Search Terms</w:t>
      </w:r>
      <w:r>
        <w:rPr>
          <w:rFonts w:ascii="Times New Roman" w:hAnsi="Times New Roman" w:cs="Times New Roman" w:hint="eastAsia"/>
          <w:b/>
          <w:sz w:val="22"/>
        </w:rPr>
        <w:t xml:space="preserve"> List</w:t>
      </w:r>
      <w:bookmarkStart w:id="0" w:name="_GoBack"/>
      <w:bookmarkEnd w:id="0"/>
    </w:p>
    <w:p w:rsidR="0040549F" w:rsidRPr="00AB5F6A" w:rsidRDefault="0040549F" w:rsidP="0040549F">
      <w:pPr>
        <w:spacing w:line="360" w:lineRule="auto"/>
        <w:ind w:left="120" w:hanging="120"/>
        <w:rPr>
          <w:rFonts w:ascii="Times New Roman" w:hAnsi="Times New Roman" w:cs="Times New Roman"/>
          <w:b/>
          <w:sz w:val="22"/>
        </w:rPr>
      </w:pP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i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i/>
          <w:kern w:val="0"/>
          <w:sz w:val="22"/>
        </w:rPr>
        <w:t>MEDLINE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. dysmenorrhea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. dysmenorrh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3. menstrual pain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4. painful menstruation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5. primary dysmenorrh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6. #1 OR #2 OR #3 OR #4 OR #5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7. Acupuncture Therapy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8. Acupuncture Analgesia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9. Acupuncture, Ear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0. Electro-acupuncture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1. Meridians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2. Acupuncture Points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3. Acupressure[mh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4. Acup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5. acupuncture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6. acupuncture analgesia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7. acupuncture point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8. acupuncture therap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9. Electro-acupuncture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0. electro acup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1. electro-acupuncture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2. akupuncture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3. acupoint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4. needl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5. meridian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6. auricular acup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7. auricular point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8. ear acup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9. sham acup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30. sham point*[tiab]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31. sham needl*[tiab]</w:t>
      </w:r>
    </w:p>
    <w:p w:rsidR="0040549F" w:rsidRPr="00AB5F6A" w:rsidRDefault="0040549F" w:rsidP="0040549F">
      <w:pPr>
        <w:spacing w:line="360" w:lineRule="auto"/>
        <w:ind w:left="180" w:hanging="18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32. #7 OR #8 OR #9 OR #10 OR #11 OR #12 OR #13 OR #14 OR #15 OR #16 OR #17 OR #19 OR #20 OR #21 OR #22 OR #23 OR #24 OR #25 OR #26 OR #27 OR #28 OR #29 OR #30 OR #31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lastRenderedPageBreak/>
        <w:t>#33. #6 AND #32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i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i/>
          <w:kern w:val="0"/>
          <w:sz w:val="22"/>
        </w:rPr>
        <w:t>EMBASE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. "dysmenorrhea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. "menstrual pain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3. "painful menstruation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4. "primary dysmenorrh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 xml:space="preserve">#5. #1 or #2 or #3 or #4 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6. "acup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7. acupuncture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8. acupuncture analgesia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9. acupuncture points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0. acupuncture therapy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1. "electro acup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2.</w:t>
      </w:r>
      <w:r w:rsidRPr="00AB5F6A">
        <w:rPr>
          <w:rFonts w:ascii="Times New Roman" w:hAnsi="Times New Roman" w:cs="Times New Roman"/>
        </w:rPr>
        <w:t xml:space="preserve"> </w:t>
      </w:r>
      <w:r w:rsidRPr="00AB5F6A">
        <w:rPr>
          <w:rFonts w:ascii="Times New Roman" w:eastAsia="함초롬바탕" w:hAnsi="Times New Roman" w:cs="Times New Roman"/>
          <w:kern w:val="0"/>
          <w:sz w:val="22"/>
        </w:rPr>
        <w:t>Electro-acupuncture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3. akupuncture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4. acupoint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5. "needl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6. needling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7. "meridian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8. "ear acup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9. "acupress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0. "sham needl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1. "sham acup*".ab,ti.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2. "sham point*".ab,ti.</w:t>
      </w:r>
    </w:p>
    <w:p w:rsidR="0040549F" w:rsidRPr="00AB5F6A" w:rsidRDefault="0040549F" w:rsidP="0040549F">
      <w:pPr>
        <w:spacing w:line="360" w:lineRule="auto"/>
        <w:ind w:left="180" w:hanging="18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3. #6 or #7 or #8 or #9 or #10 or #11 or #12 or #13 or #14 or #15 or #16 or #17 or #18 or 19 or #20 or #21 or #22</w:t>
      </w:r>
    </w:p>
    <w:p w:rsidR="0040549F" w:rsidRPr="00AB5F6A" w:rsidRDefault="0040549F" w:rsidP="0040549F">
      <w:pPr>
        <w:spacing w:line="360" w:lineRule="auto"/>
        <w:ind w:left="180" w:hanging="18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 xml:space="preserve">#24. #5 and #23 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i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i/>
          <w:kern w:val="0"/>
          <w:sz w:val="22"/>
        </w:rPr>
        <w:t>CENTRAL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. MeSH descriptor:[Dysmenorrhea]explode all trees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. dysmenorrhea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3. menstrual pain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4. painful menstruation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5. primary dysmenorrh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6. #1 or #2 or #3 or #4 or #5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lastRenderedPageBreak/>
        <w:t>#7. MeSH descriptor:[acupuncture]explode all trees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8. MeSH descriptor:[acupuncture analgesia]explode all trees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9. MeSH descriptor:[acupuncture points]explode all trees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0. MeSH descriptor:[acupuncture therapy]explode all trees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1. MeSH descriptor:[Electro-acupuncture]explode all trees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2. acupuncture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3. akupuncture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4. acupoint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5. electro acupuncture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6. needl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7. needling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8. meridian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19. electro acup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0. ear acup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1. acupress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2. sham needl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3. sham acup*:ab,ti</w:t>
      </w:r>
    </w:p>
    <w:p w:rsidR="0040549F" w:rsidRPr="00AB5F6A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4. sham point*:ab,ti</w:t>
      </w:r>
    </w:p>
    <w:p w:rsidR="0040549F" w:rsidRPr="00AB5F6A" w:rsidRDefault="0040549F" w:rsidP="0040549F">
      <w:pPr>
        <w:spacing w:line="360" w:lineRule="auto"/>
        <w:ind w:left="180" w:hanging="18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>#25. #7 or #8 or #9 or #10 or #11 or #12 or #13 or #14 or #15 or #16 or #17 or #18 or 19 or #20 or #21 or #22 or #23 or #24</w:t>
      </w:r>
    </w:p>
    <w:p w:rsidR="003F2C4B" w:rsidRPr="0040549F" w:rsidRDefault="0040549F" w:rsidP="0040549F">
      <w:pPr>
        <w:spacing w:line="360" w:lineRule="auto"/>
        <w:ind w:left="120" w:hanging="12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AB5F6A">
        <w:rPr>
          <w:rFonts w:ascii="Times New Roman" w:eastAsia="함초롬바탕" w:hAnsi="Times New Roman" w:cs="Times New Roman"/>
          <w:kern w:val="0"/>
          <w:sz w:val="22"/>
        </w:rPr>
        <w:t xml:space="preserve">#26. #6 and #25 </w:t>
      </w:r>
    </w:p>
    <w:sectPr w:rsidR="003F2C4B" w:rsidRPr="0040549F" w:rsidSect="009F07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66F4" w:rsidRDefault="006666F4" w:rsidP="0040549F">
      <w:r>
        <w:separator/>
      </w:r>
    </w:p>
  </w:endnote>
  <w:endnote w:type="continuationSeparator" w:id="1">
    <w:p w:rsidR="006666F4" w:rsidRDefault="006666F4" w:rsidP="004054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66F4" w:rsidRDefault="006666F4" w:rsidP="0040549F">
      <w:r>
        <w:separator/>
      </w:r>
    </w:p>
  </w:footnote>
  <w:footnote w:type="continuationSeparator" w:id="1">
    <w:p w:rsidR="006666F4" w:rsidRDefault="006666F4" w:rsidP="004054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357C"/>
    <w:rsid w:val="000C357C"/>
    <w:rsid w:val="003F2C4B"/>
    <w:rsid w:val="0040549F"/>
    <w:rsid w:val="006666F4"/>
    <w:rsid w:val="009F07BC"/>
    <w:rsid w:val="00E035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49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49F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49F"/>
  </w:style>
  <w:style w:type="paragraph" w:styleId="Footer">
    <w:name w:val="footer"/>
    <w:basedOn w:val="Normal"/>
    <w:link w:val="FooterChar"/>
    <w:uiPriority w:val="99"/>
    <w:unhideWhenUsed/>
    <w:rsid w:val="0040549F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4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549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549F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3"/>
    <w:uiPriority w:val="99"/>
    <w:rsid w:val="0040549F"/>
  </w:style>
  <w:style w:type="paragraph" w:styleId="a4">
    <w:name w:val="footer"/>
    <w:basedOn w:val="a"/>
    <w:link w:val="Char0"/>
    <w:uiPriority w:val="99"/>
    <w:unhideWhenUsed/>
    <w:rsid w:val="0040549F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4"/>
    <w:uiPriority w:val="99"/>
    <w:rsid w:val="004054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69</Characters>
  <Application>Microsoft Office Word</Application>
  <DocSecurity>0</DocSecurity>
  <Lines>18</Lines>
  <Paragraphs>5</Paragraphs>
  <ScaleCrop>false</ScaleCrop>
  <Company>Microsoft</Company>
  <LinksUpToDate>false</LinksUpToDate>
  <CharactersWithSpaces>2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700</cp:lastModifiedBy>
  <cp:revision>2</cp:revision>
  <dcterms:created xsi:type="dcterms:W3CDTF">2018-06-06T06:25:00Z</dcterms:created>
  <dcterms:modified xsi:type="dcterms:W3CDTF">2018-06-06T06:25:00Z</dcterms:modified>
</cp:coreProperties>
</file>